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18E1A1"/>
    <w:p w14:paraId="09C20F8C"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Comparative analysis of 20 high-abundance metabolites 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450"/>
        <w:gridCol w:w="1280"/>
        <w:gridCol w:w="1420"/>
        <w:gridCol w:w="510"/>
        <w:gridCol w:w="939"/>
        <w:gridCol w:w="1737"/>
      </w:tblGrid>
      <w:tr w14:paraId="56BFB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2E6DDB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4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680646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  <w:t>PRE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0CEAF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  <w:t>L. paracasei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752BA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  <w:t>Lac_PRE</w:t>
            </w:r>
          </w:p>
        </w:tc>
        <w:tc>
          <w:tcPr>
            <w:tcW w:w="5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61CE2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</w:p>
        </w:tc>
        <w:tc>
          <w:tcPr>
            <w:tcW w:w="93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 w14:paraId="57A38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lang w:val="en-US" w:eastAsia="zh-CN" w:bidi="ar"/>
              </w:rPr>
              <w:t>P (Kruskal-Wallis)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4FDFF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</w:tr>
      <w:tr w14:paraId="7F789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186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1700D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uerarin</w:t>
            </w:r>
          </w:p>
        </w:tc>
        <w:tc>
          <w:tcPr>
            <w:tcW w:w="1450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11E81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43 ± 0.05)×10⁸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01336B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2.32 ± 0.04)×10⁵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3812D1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83 ± 0.08)×10⁸</w:t>
            </w:r>
          </w:p>
        </w:tc>
        <w:tc>
          <w:tcPr>
            <w:tcW w:w="510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7826AB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38D4B2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tcBorders>
              <w:top w:val="single" w:color="auto" w:sz="4" w:space="0"/>
            </w:tcBorders>
            <w:shd w:val="clear"/>
            <w:vAlign w:val="center"/>
          </w:tcPr>
          <w:p w14:paraId="43CA3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lavonoids/Polyphenols</w:t>
            </w:r>
          </w:p>
        </w:tc>
      </w:tr>
      <w:tr w14:paraId="5E3A8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1186" w:type="dxa"/>
            <w:shd w:val="clear" w:color="auto" w:fill="FFFFFF"/>
            <w:vAlign w:val="bottom"/>
          </w:tcPr>
          <w:p w14:paraId="47C71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aidzin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65DFA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63 ± 0.05)×10⁸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614286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5.38 ± 3.42)×10⁴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2F68E3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97 ± 0.05)×10⁸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373C5A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348228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shd w:val="clear"/>
            <w:vAlign w:val="center"/>
          </w:tcPr>
          <w:p w14:paraId="32691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lavonoids/Polyphenols</w:t>
            </w:r>
          </w:p>
        </w:tc>
      </w:tr>
      <w:tr w14:paraId="66A11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1186" w:type="dxa"/>
            <w:shd w:val="clear" w:color="auto" w:fill="FFFFFF"/>
            <w:vAlign w:val="bottom"/>
          </w:tcPr>
          <w:p w14:paraId="2B3796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''-O-Malonyldaidzin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6F40F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9.83 ± 0.63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2E76DA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58 ± 1.38)×10³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7B663F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07 ± 0.03)×10⁸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574AB4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32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2D7DFF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1737" w:type="dxa"/>
            <w:shd w:val="clear"/>
            <w:vAlign w:val="center"/>
          </w:tcPr>
          <w:p w14:paraId="3EC94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lavonoids/Polyphenols</w:t>
            </w:r>
          </w:p>
        </w:tc>
      </w:tr>
      <w:tr w14:paraId="3D48B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186" w:type="dxa"/>
            <w:shd w:val="clear" w:color="auto" w:fill="FFFFFF"/>
            <w:vAlign w:val="bottom"/>
          </w:tcPr>
          <w:p w14:paraId="1F5CBD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-Proline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2ADDC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39 ± 0.19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06C05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6.78 ± 0.22)×10⁶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7351E0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34 ± 0.02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005741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0D6DDE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shd w:val="clear"/>
            <w:vAlign w:val="center"/>
          </w:tcPr>
          <w:p w14:paraId="50E54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ino acids/Peptides</w:t>
            </w:r>
          </w:p>
        </w:tc>
      </w:tr>
      <w:tr w14:paraId="352BE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1186" w:type="dxa"/>
            <w:shd w:val="clear" w:color="auto" w:fill="FFFFFF"/>
            <w:vAlign w:val="bottom"/>
          </w:tcPr>
          <w:p w14:paraId="78CC7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,3-Dimethylglutaric acid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69C6D9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2.41 ± 0.06)×10⁸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723A63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57 ± 0.75)×10⁵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7E4C1A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82 ± 0.10)×10⁸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2C63CE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47F0BF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shd w:val="clear"/>
            <w:vAlign w:val="center"/>
          </w:tcPr>
          <w:p w14:paraId="2B300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5402F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186" w:type="dxa"/>
            <w:shd w:val="clear" w:color="auto" w:fill="FFFFFF"/>
            <w:vAlign w:val="bottom"/>
          </w:tcPr>
          <w:p w14:paraId="6FFE3B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itexin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5F6E0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18 ± 0.04)×10⁸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138E9B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66 ± 2.57)×10³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529E5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30 ± 0.06)×10⁸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3A4B41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32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5E4917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1737" w:type="dxa"/>
            <w:shd w:val="clear"/>
            <w:vAlign w:val="center"/>
          </w:tcPr>
          <w:p w14:paraId="6146E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386F5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86" w:type="dxa"/>
            <w:shd w:val="clear" w:color="auto" w:fill="FFFFFF"/>
            <w:vAlign w:val="bottom"/>
          </w:tcPr>
          <w:p w14:paraId="5D9C89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Lauryldiethanolamine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0E5AAD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2.93 ± 0.37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58DB1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5.14 ± 0.23)×10⁷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7D438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15 ± 0.06)×10⁸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79F98D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48C238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shd w:val="clear"/>
            <w:vAlign w:val="center"/>
          </w:tcPr>
          <w:p w14:paraId="355E8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02C2D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6" w:type="dxa"/>
            <w:shd w:val="clear" w:color="auto" w:fill="FFFFFF"/>
            <w:vAlign w:val="bottom"/>
          </w:tcPr>
          <w:p w14:paraId="162A2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-O-Sinapoylglucose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192CE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7.77 ± 0.15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0ABF0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69 ± 0.25)×10⁵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2F70DB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07 ± 0.05)×10⁸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212B5E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0D8EF5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shd w:val="clear"/>
            <w:vAlign w:val="center"/>
          </w:tcPr>
          <w:p w14:paraId="4F0A2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6B0C6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186" w:type="dxa"/>
            <w:shd w:val="clear" w:color="auto" w:fill="FFFFFF"/>
            <w:vAlign w:val="bottom"/>
          </w:tcPr>
          <w:p w14:paraId="71E5B2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-Methoxymellein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763BC7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8.82 ± 0.26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72B8B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5.84 ± 0.52)×10⁵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459B7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9.22 ± 0.43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3B035E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32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719C02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1737" w:type="dxa"/>
            <w:shd w:val="clear"/>
            <w:vAlign w:val="center"/>
          </w:tcPr>
          <w:p w14:paraId="214CE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03ED4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186" w:type="dxa"/>
            <w:shd w:val="clear" w:color="auto" w:fill="FFFFFF"/>
            <w:vAlign w:val="bottom"/>
          </w:tcPr>
          <w:p w14:paraId="754474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irificin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089F3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6.55 ± 0.17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02A9D4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00 ± 0.32)×10⁴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3FE17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7.70 ± 0.36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5516BB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3A61CB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shd w:val="clear"/>
            <w:vAlign w:val="center"/>
          </w:tcPr>
          <w:p w14:paraId="08C3C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546BC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186" w:type="dxa"/>
            <w:shd w:val="clear" w:color="auto" w:fill="FFFFFF"/>
            <w:vAlign w:val="bottom"/>
          </w:tcPr>
          <w:p w14:paraId="43245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runitrin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0D8895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5.43 ± 0.16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27D45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5.53 ± 0.35)×10⁴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155F3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6.48 ± 0.30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7F9AD6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6D37AC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shd w:val="clear"/>
            <w:vAlign w:val="center"/>
          </w:tcPr>
          <w:p w14:paraId="5C305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4B134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186" w:type="dxa"/>
            <w:shd w:val="clear" w:color="auto" w:fill="FFFFFF"/>
            <w:vAlign w:val="bottom"/>
          </w:tcPr>
          <w:p w14:paraId="3C792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lycitin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5A847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46 ± 0.34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5DAB3E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24 ± 3.66)×10³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0EF7F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86 ± 0.23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26F6C1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32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10A928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1737" w:type="dxa"/>
            <w:shd w:val="clear"/>
            <w:vAlign w:val="center"/>
          </w:tcPr>
          <w:p w14:paraId="32522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18AA9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186" w:type="dxa"/>
            <w:shd w:val="clear" w:color="auto" w:fill="FFFFFF"/>
            <w:vAlign w:val="bottom"/>
          </w:tcPr>
          <w:p w14:paraId="102D95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lutathionyl-3-hydroxykynurenine glucoside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623623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69 ± 0.01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260C11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72C9C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5.14 ± 0.13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378D47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0A1508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737" w:type="dxa"/>
            <w:shd w:val="clear"/>
            <w:vAlign w:val="center"/>
          </w:tcPr>
          <w:p w14:paraId="1316D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670B1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186" w:type="dxa"/>
            <w:shd w:val="clear" w:color="auto" w:fill="FFFFFF"/>
            <w:vAlign w:val="bottom"/>
          </w:tcPr>
          <w:p w14:paraId="11CD0F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hrysophanol 8-gentiobioside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425F11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44 ± 0.11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231444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10 ± 0.82)×10³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200D6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80 ± 0.15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08FCD5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32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263706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1737" w:type="dxa"/>
            <w:shd w:val="clear"/>
            <w:vAlign w:val="center"/>
          </w:tcPr>
          <w:p w14:paraId="5FBEB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0F60E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186" w:type="dxa"/>
            <w:shd w:val="clear" w:color="auto" w:fill="FFFFFF"/>
            <w:vAlign w:val="bottom"/>
          </w:tcPr>
          <w:p w14:paraId="31F9D5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-Salicylate glucuronide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15E19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34 ± 0.10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26DAA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2.12 ± 0.14)×10⁵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537FCD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4.50 ± 0.19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17B8F3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32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4F1202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1737" w:type="dxa"/>
            <w:shd w:val="clear"/>
            <w:vAlign w:val="center"/>
          </w:tcPr>
          <w:p w14:paraId="7EC10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45FE7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1186" w:type="dxa"/>
            <w:shd w:val="clear" w:color="auto" w:fill="FFFFFF"/>
            <w:vAlign w:val="bottom"/>
          </w:tcPr>
          <w:p w14:paraId="33E30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ormononetin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75D34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5.00 ± 0.28)×10⁵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31FDC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63 ± 0.20)×10⁵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104071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76 ± 0.03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64FF98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4E39C1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shd w:val="clear"/>
            <w:vAlign w:val="center"/>
          </w:tcPr>
          <w:p w14:paraId="73265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1E8A1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1186" w:type="dxa"/>
            <w:shd w:val="clear" w:color="auto" w:fill="FFFFFF"/>
            <w:vAlign w:val="bottom"/>
          </w:tcPr>
          <w:p w14:paraId="1F7D94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Enterolactone 3'-glucuronide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403CFF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13 ± 0.10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43FB44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39671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78 ± 0.09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0FE40B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6ADAFE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737" w:type="dxa"/>
            <w:shd w:val="clear"/>
            <w:vAlign w:val="center"/>
          </w:tcPr>
          <w:p w14:paraId="0A783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2E233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1186" w:type="dxa"/>
            <w:shd w:val="clear" w:color="auto" w:fill="FFFFFF"/>
            <w:vAlign w:val="bottom"/>
          </w:tcPr>
          <w:p w14:paraId="5DC2A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olludistin 2''-rhamnoside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2AD37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11 ± 0.20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2927FF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6559F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31 ± 0.11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0ACD2D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0D1CD7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737" w:type="dxa"/>
            <w:shd w:val="clear"/>
            <w:vAlign w:val="center"/>
          </w:tcPr>
          <w:p w14:paraId="11535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64C0E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</w:trPr>
        <w:tc>
          <w:tcPr>
            <w:tcW w:w="1186" w:type="dxa"/>
            <w:shd w:val="clear" w:color="auto" w:fill="FFFFFF"/>
            <w:vAlign w:val="bottom"/>
          </w:tcPr>
          <w:p w14:paraId="350E7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hamnazin 3-rutinoside</w:t>
            </w:r>
          </w:p>
        </w:tc>
        <w:tc>
          <w:tcPr>
            <w:tcW w:w="1450" w:type="dxa"/>
            <w:shd w:val="clear" w:color="auto" w:fill="FFFFFF"/>
            <w:vAlign w:val="bottom"/>
          </w:tcPr>
          <w:p w14:paraId="4436D4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2.91 ± 0.03)×10⁷</w:t>
            </w:r>
          </w:p>
        </w:tc>
        <w:tc>
          <w:tcPr>
            <w:tcW w:w="1280" w:type="dxa"/>
            <w:shd w:val="clear" w:color="auto" w:fill="FFFFFF"/>
            <w:vAlign w:val="bottom"/>
          </w:tcPr>
          <w:p w14:paraId="178385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78 ± 3.08)×10²</w:t>
            </w:r>
          </w:p>
        </w:tc>
        <w:tc>
          <w:tcPr>
            <w:tcW w:w="1420" w:type="dxa"/>
            <w:shd w:val="clear" w:color="auto" w:fill="FFFFFF"/>
            <w:vAlign w:val="bottom"/>
          </w:tcPr>
          <w:p w14:paraId="2970A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38 ± 0.12)×10⁷</w:t>
            </w:r>
          </w:p>
        </w:tc>
        <w:tc>
          <w:tcPr>
            <w:tcW w:w="510" w:type="dxa"/>
            <w:shd w:val="clear" w:color="auto" w:fill="FFFFFF"/>
            <w:vAlign w:val="bottom"/>
          </w:tcPr>
          <w:p w14:paraId="13767D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68A2F2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737" w:type="dxa"/>
            <w:shd w:val="clear"/>
            <w:vAlign w:val="center"/>
          </w:tcPr>
          <w:p w14:paraId="304EF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  <w:tr w14:paraId="12C36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1186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 w14:paraId="357229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phinganine</w:t>
            </w:r>
          </w:p>
        </w:tc>
        <w:tc>
          <w:tcPr>
            <w:tcW w:w="1450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 w14:paraId="20B62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66 ± 0.55)×10⁶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 w14:paraId="5A9AF7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1.27 ± 0.01)×10⁷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 w14:paraId="33825B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3.23 ± 0.11)×10⁷</w:t>
            </w:r>
          </w:p>
        </w:tc>
        <w:tc>
          <w:tcPr>
            <w:tcW w:w="510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 w14:paraId="4BE470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9" w:type="dxa"/>
            <w:tcBorders>
              <w:bottom w:val="single" w:color="auto" w:sz="4" w:space="0"/>
            </w:tcBorders>
            <w:shd w:val="clear" w:color="auto" w:fill="FFFFFF"/>
            <w:vAlign w:val="bottom"/>
          </w:tcPr>
          <w:p w14:paraId="19412E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1737" w:type="dxa"/>
            <w:tcBorders>
              <w:bottom w:val="single" w:color="auto" w:sz="4" w:space="0"/>
            </w:tcBorders>
            <w:shd w:val="clear"/>
            <w:vAlign w:val="center"/>
          </w:tcPr>
          <w:p w14:paraId="6B4C5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</w:tr>
    </w:tbl>
    <w:p w14:paraId="1927CCB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5C5DFF"/>
    <w:rsid w:val="06846D8D"/>
    <w:rsid w:val="178070FD"/>
    <w:rsid w:val="1DA03EEE"/>
    <w:rsid w:val="20C4005A"/>
    <w:rsid w:val="37C13D08"/>
    <w:rsid w:val="3A80103E"/>
    <w:rsid w:val="505C5DFF"/>
    <w:rsid w:val="615E224C"/>
    <w:rsid w:val="7936676B"/>
    <w:rsid w:val="7B2A0DAB"/>
    <w:rsid w:val="7ED0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</Words>
  <Characters>290</Characters>
  <Lines>0</Lines>
  <Paragraphs>0</Paragraphs>
  <TotalTime>320</TotalTime>
  <ScaleCrop>false</ScaleCrop>
  <LinksUpToDate>false</LinksUpToDate>
  <CharactersWithSpaces>30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07:28:00Z</dcterms:created>
  <dc:creator>MITOCHONDRIAL</dc:creator>
  <cp:lastModifiedBy>MITOCHONDRIAL</cp:lastModifiedBy>
  <dcterms:modified xsi:type="dcterms:W3CDTF">2026-04-08T08:4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B62317EC5A44983914F6B6D5365BBBB_13</vt:lpwstr>
  </property>
  <property fmtid="{D5CDD505-2E9C-101B-9397-08002B2CF9AE}" pid="4" name="KSOTemplateDocerSaveRecord">
    <vt:lpwstr>eyJoZGlkIjoiN2EzYzU4ZDVlYzI5NjZmNzZjMjE3MjRjMjIzMTJkNzAiLCJ1c2VySWQiOiIyNTg3NDA0OCJ9</vt:lpwstr>
  </property>
</Properties>
</file>